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2FD25" w14:textId="050139DB" w:rsidR="00383316" w:rsidRPr="00F61238" w:rsidRDefault="00F61238">
      <w:pPr>
        <w:widowControl w:val="0"/>
        <w:rPr>
          <w:rFonts w:ascii="Times New Roman" w:hAnsi="Times New Roman" w:cs="Times New Roman"/>
          <w:b/>
          <w:bCs/>
          <w:lang w:val="en-US"/>
        </w:rPr>
      </w:pPr>
      <w:r w:rsidRPr="00F61238">
        <w:rPr>
          <w:rFonts w:ascii="Times New Roman" w:eastAsia="Calibri" w:hAnsi="Times New Roman" w:cs="Times New Roman"/>
          <w:b/>
          <w:bCs/>
          <w:lang w:val="en-US"/>
        </w:rPr>
        <w:t>Quality assessment of qua</w:t>
      </w:r>
      <w:r w:rsidR="006A3C5C">
        <w:rPr>
          <w:rFonts w:ascii="Times New Roman" w:eastAsia="Calibri" w:hAnsi="Times New Roman" w:cs="Times New Roman"/>
          <w:b/>
          <w:bCs/>
          <w:lang w:val="en-US"/>
        </w:rPr>
        <w:t>nt</w:t>
      </w:r>
      <w:r w:rsidRPr="00F61238">
        <w:rPr>
          <w:rFonts w:ascii="Times New Roman" w:eastAsia="Calibri" w:hAnsi="Times New Roman" w:cs="Times New Roman"/>
          <w:b/>
          <w:bCs/>
          <w:lang w:val="en-US"/>
        </w:rPr>
        <w:t xml:space="preserve">itative, </w:t>
      </w:r>
      <w:r w:rsidR="006A3C5C" w:rsidRPr="00F61238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mixed-method</w:t>
      </w:r>
      <w:r w:rsidR="006A3C5C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s</w:t>
      </w:r>
      <w:r w:rsidR="006A3C5C" w:rsidRPr="00F61238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 </w:t>
      </w:r>
      <w:r w:rsidR="006A3C5C" w:rsidRPr="00F61238">
        <w:rPr>
          <w:rFonts w:ascii="Times New Roman" w:eastAsia="Calibri" w:hAnsi="Times New Roman" w:cs="Times New Roman"/>
          <w:b/>
          <w:bCs/>
          <w:lang w:val="en-US"/>
        </w:rPr>
        <w:t>studies</w:t>
      </w:r>
      <w:r w:rsidR="006A3C5C">
        <w:rPr>
          <w:rFonts w:ascii="Times New Roman" w:eastAsia="Calibri" w:hAnsi="Times New Roman" w:cs="Times New Roman"/>
          <w:b/>
          <w:bCs/>
          <w:lang w:val="en-US"/>
        </w:rPr>
        <w:t>, and</w:t>
      </w:r>
      <w:r w:rsidR="006A3C5C" w:rsidRPr="00F61238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="000E244E">
        <w:rPr>
          <w:rFonts w:ascii="Times New Roman" w:eastAsia="Calibri" w:hAnsi="Times New Roman" w:cs="Times New Roman"/>
          <w:b/>
          <w:bCs/>
          <w:lang w:val="en-US"/>
        </w:rPr>
        <w:t>qua</w:t>
      </w:r>
      <w:r w:rsidR="006A3C5C">
        <w:rPr>
          <w:rFonts w:ascii="Times New Roman" w:eastAsia="Calibri" w:hAnsi="Times New Roman" w:cs="Times New Roman"/>
          <w:b/>
          <w:bCs/>
          <w:lang w:val="en-US"/>
        </w:rPr>
        <w:t>litative</w:t>
      </w:r>
    </w:p>
    <w:p w14:paraId="713C160F" w14:textId="5B0AA007" w:rsidR="00383316" w:rsidRPr="006A3C5C" w:rsidRDefault="00383316">
      <w:pPr>
        <w:widowControl w:val="0"/>
        <w:rPr>
          <w:lang w:val="en-GB"/>
        </w:rPr>
      </w:pPr>
    </w:p>
    <w:tbl>
      <w:tblPr>
        <w:tblStyle w:val="a0"/>
        <w:tblW w:w="16019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48"/>
        <w:gridCol w:w="1134"/>
        <w:gridCol w:w="850"/>
        <w:gridCol w:w="1134"/>
        <w:gridCol w:w="993"/>
        <w:gridCol w:w="1134"/>
        <w:gridCol w:w="1275"/>
        <w:gridCol w:w="851"/>
      </w:tblGrid>
      <w:tr w:rsidR="00383316" w:rsidRPr="009622F2" w14:paraId="76415EF6" w14:textId="77777777" w:rsidTr="009622F2">
        <w:trPr>
          <w:trHeight w:val="269"/>
        </w:trPr>
        <w:tc>
          <w:tcPr>
            <w:tcW w:w="8648" w:type="dxa"/>
            <w:shd w:val="clear" w:color="auto" w:fill="D9D9D9" w:themeFill="background1" w:themeFillShade="D9"/>
          </w:tcPr>
          <w:p w14:paraId="292742AC" w14:textId="77777777" w:rsidR="00383316" w:rsidRPr="009622F2" w:rsidRDefault="000E244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Quality assessment of quantitative studi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3598D3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Bradford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al.,</w:t>
            </w:r>
          </w:p>
          <w:p w14:paraId="3D34B669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022</w:t>
            </w:r>
          </w:p>
          <w:p w14:paraId="2A46B93B" w14:textId="77777777" w:rsidR="00383316" w:rsidRPr="009622F2" w:rsidRDefault="0038331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A0573DC" w14:textId="77777777" w:rsidR="009622F2" w:rsidRPr="009622F2" w:rsidRDefault="000E244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9622F2">
              <w:rPr>
                <w:rFonts w:ascii="Times New Roman" w:eastAsia="Calibri" w:hAnsi="Times New Roman" w:cs="Times New Roman"/>
              </w:rPr>
              <w:t>Iwai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763CD32A" w14:textId="004389AD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9622F2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al., 2016</w:t>
            </w:r>
          </w:p>
          <w:p w14:paraId="167DDE15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J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5BD8DCA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9622F2">
              <w:rPr>
                <w:rFonts w:ascii="Times New Roman" w:eastAsia="Calibri" w:hAnsi="Times New Roman" w:cs="Times New Roman"/>
              </w:rPr>
              <w:t>Cherven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al.,</w:t>
            </w:r>
          </w:p>
          <w:p w14:paraId="03F56723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02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4CA87E4" w14:textId="77777777" w:rsidR="009622F2" w:rsidRPr="009622F2" w:rsidRDefault="000E244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9622F2">
              <w:rPr>
                <w:rFonts w:ascii="Times New Roman" w:eastAsia="Calibri" w:hAnsi="Times New Roman" w:cs="Times New Roman"/>
              </w:rPr>
              <w:t>Otth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DCBEEB1" w14:textId="3390CB0D" w:rsidR="009622F2" w:rsidRPr="009622F2" w:rsidRDefault="000E244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9622F2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al., </w:t>
            </w:r>
          </w:p>
          <w:p w14:paraId="3BE1F69D" w14:textId="78CC0B51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02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BEA8F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Patterson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al.,</w:t>
            </w:r>
          </w:p>
          <w:p w14:paraId="3B660ED0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02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972B15F" w14:textId="77777777" w:rsidR="0003261D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Van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Erp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555302AD" w14:textId="6A80C782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9622F2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al.,</w:t>
            </w:r>
          </w:p>
          <w:p w14:paraId="6C9A7AC4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02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D649BD3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Wang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et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al.,</w:t>
            </w:r>
          </w:p>
          <w:p w14:paraId="17BAD9C7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015</w:t>
            </w:r>
          </w:p>
        </w:tc>
      </w:tr>
      <w:tr w:rsidR="00383316" w:rsidRPr="009622F2" w14:paraId="0944DAE9" w14:textId="77777777" w:rsidTr="009622F2">
        <w:trPr>
          <w:trHeight w:val="269"/>
        </w:trPr>
        <w:tc>
          <w:tcPr>
            <w:tcW w:w="8648" w:type="dxa"/>
          </w:tcPr>
          <w:p w14:paraId="44E501FF" w14:textId="7162A98E" w:rsidR="00383316" w:rsidRPr="009622F2" w:rsidRDefault="000E244E" w:rsidP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Question / objective sufficiently described?</w:t>
            </w:r>
          </w:p>
        </w:tc>
        <w:tc>
          <w:tcPr>
            <w:tcW w:w="1134" w:type="dxa"/>
          </w:tcPr>
          <w:p w14:paraId="208A6C94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7974348A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A109CF9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A62EC9F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701C8CD0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 2 </w:t>
            </w:r>
          </w:p>
        </w:tc>
        <w:tc>
          <w:tcPr>
            <w:tcW w:w="1275" w:type="dxa"/>
          </w:tcPr>
          <w:p w14:paraId="12530DD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17469167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383316" w:rsidRPr="009622F2" w14:paraId="011D208D" w14:textId="77777777" w:rsidTr="009622F2">
        <w:trPr>
          <w:trHeight w:val="269"/>
        </w:trPr>
        <w:tc>
          <w:tcPr>
            <w:tcW w:w="8648" w:type="dxa"/>
          </w:tcPr>
          <w:p w14:paraId="318EE2DB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Study design evident and appropriate?</w:t>
            </w:r>
          </w:p>
        </w:tc>
        <w:tc>
          <w:tcPr>
            <w:tcW w:w="1134" w:type="dxa"/>
          </w:tcPr>
          <w:p w14:paraId="51A1A69A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418140E1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6A2D6E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1 </w:t>
            </w:r>
          </w:p>
        </w:tc>
        <w:tc>
          <w:tcPr>
            <w:tcW w:w="993" w:type="dxa"/>
          </w:tcPr>
          <w:p w14:paraId="001B0342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758BC51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123D31E4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50AFBE1C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383316" w:rsidRPr="009622F2" w14:paraId="2B5AB401" w14:textId="77777777" w:rsidTr="009622F2">
        <w:trPr>
          <w:trHeight w:val="269"/>
        </w:trPr>
        <w:tc>
          <w:tcPr>
            <w:tcW w:w="8648" w:type="dxa"/>
          </w:tcPr>
          <w:p w14:paraId="557675AC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Method of subject/comparison group selection or source of information/input variables described and appropriate?</w:t>
            </w:r>
          </w:p>
        </w:tc>
        <w:tc>
          <w:tcPr>
            <w:tcW w:w="1134" w:type="dxa"/>
          </w:tcPr>
          <w:p w14:paraId="3C8D2705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0E1EC07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4CCA39F2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51DD2E8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6430C78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3E635731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0414C1C7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383316" w:rsidRPr="009622F2" w14:paraId="50B57C36" w14:textId="77777777" w:rsidTr="009622F2">
        <w:trPr>
          <w:trHeight w:val="269"/>
        </w:trPr>
        <w:tc>
          <w:tcPr>
            <w:tcW w:w="8648" w:type="dxa"/>
          </w:tcPr>
          <w:p w14:paraId="51B8537E" w14:textId="7CF52623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Subject (and comparison group, if ap</w:t>
            </w:r>
            <w:r>
              <w:rPr>
                <w:rFonts w:ascii="Times New Roman" w:eastAsia="Calibri" w:hAnsi="Times New Roman" w:cs="Times New Roman"/>
                <w:lang w:val="en-US"/>
              </w:rPr>
              <w:t>plicable) characteristics suffi</w:t>
            </w:r>
            <w:r w:rsidRPr="009622F2">
              <w:rPr>
                <w:rFonts w:ascii="Times New Roman" w:eastAsia="Calibri" w:hAnsi="Times New Roman" w:cs="Times New Roman"/>
                <w:lang w:val="en-US"/>
              </w:rPr>
              <w:t>ciently described?</w:t>
            </w:r>
          </w:p>
        </w:tc>
        <w:tc>
          <w:tcPr>
            <w:tcW w:w="1134" w:type="dxa"/>
          </w:tcPr>
          <w:p w14:paraId="2767ED67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590B6015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471F367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2936DDD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CEAA103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402FAEE1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0054CFD3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383316" w:rsidRPr="009622F2" w14:paraId="3ADFFCEE" w14:textId="77777777" w:rsidTr="009622F2">
        <w:trPr>
          <w:trHeight w:val="269"/>
        </w:trPr>
        <w:tc>
          <w:tcPr>
            <w:tcW w:w="8648" w:type="dxa"/>
            <w:shd w:val="clear" w:color="auto" w:fill="E7E6E6"/>
          </w:tcPr>
          <w:p w14:paraId="5D6B040D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If interventional and random allocation was possible, was it described?</w:t>
            </w:r>
          </w:p>
        </w:tc>
        <w:tc>
          <w:tcPr>
            <w:tcW w:w="1134" w:type="dxa"/>
            <w:shd w:val="clear" w:color="auto" w:fill="E7E6E6"/>
          </w:tcPr>
          <w:p w14:paraId="6D87462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850" w:type="dxa"/>
            <w:shd w:val="clear" w:color="auto" w:fill="E7E6E6"/>
          </w:tcPr>
          <w:p w14:paraId="799C3C48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134" w:type="dxa"/>
            <w:shd w:val="clear" w:color="auto" w:fill="E7E6E6"/>
          </w:tcPr>
          <w:p w14:paraId="79C193CF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993" w:type="dxa"/>
            <w:shd w:val="clear" w:color="auto" w:fill="E7E6E6"/>
          </w:tcPr>
          <w:p w14:paraId="12505D92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134" w:type="dxa"/>
            <w:shd w:val="clear" w:color="auto" w:fill="E7E6E6"/>
          </w:tcPr>
          <w:p w14:paraId="302256C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275" w:type="dxa"/>
            <w:shd w:val="clear" w:color="auto" w:fill="E7E6E6"/>
          </w:tcPr>
          <w:p w14:paraId="3067AE44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851" w:type="dxa"/>
            <w:shd w:val="clear" w:color="auto" w:fill="E7E6E6"/>
          </w:tcPr>
          <w:p w14:paraId="1495335C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</w:tr>
      <w:tr w:rsidR="00383316" w:rsidRPr="009622F2" w14:paraId="365983C5" w14:textId="77777777" w:rsidTr="009622F2">
        <w:trPr>
          <w:trHeight w:val="269"/>
        </w:trPr>
        <w:tc>
          <w:tcPr>
            <w:tcW w:w="8648" w:type="dxa"/>
            <w:shd w:val="clear" w:color="auto" w:fill="E7E6E6"/>
          </w:tcPr>
          <w:p w14:paraId="3DF70C41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 xml:space="preserve">If interventional and blinding of investigators was </w:t>
            </w:r>
            <w:proofErr w:type="spellStart"/>
            <w:proofErr w:type="gramStart"/>
            <w:r w:rsidRPr="009622F2">
              <w:rPr>
                <w:rFonts w:ascii="Times New Roman" w:eastAsia="Calibri" w:hAnsi="Times New Roman" w:cs="Times New Roman"/>
                <w:lang w:val="en-US"/>
              </w:rPr>
              <w:t>possible,was</w:t>
            </w:r>
            <w:proofErr w:type="spellEnd"/>
            <w:proofErr w:type="gramEnd"/>
            <w:r w:rsidRPr="009622F2">
              <w:rPr>
                <w:rFonts w:ascii="Times New Roman" w:eastAsia="Calibri" w:hAnsi="Times New Roman" w:cs="Times New Roman"/>
                <w:lang w:val="en-US"/>
              </w:rPr>
              <w:t xml:space="preserve"> it reported?</w:t>
            </w:r>
          </w:p>
        </w:tc>
        <w:tc>
          <w:tcPr>
            <w:tcW w:w="1134" w:type="dxa"/>
            <w:shd w:val="clear" w:color="auto" w:fill="E7E6E6"/>
          </w:tcPr>
          <w:p w14:paraId="499DF2A1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850" w:type="dxa"/>
            <w:shd w:val="clear" w:color="auto" w:fill="E7E6E6"/>
          </w:tcPr>
          <w:p w14:paraId="4B71DC3C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134" w:type="dxa"/>
            <w:shd w:val="clear" w:color="auto" w:fill="E7E6E6"/>
          </w:tcPr>
          <w:p w14:paraId="6A1ACA27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993" w:type="dxa"/>
            <w:shd w:val="clear" w:color="auto" w:fill="E7E6E6"/>
          </w:tcPr>
          <w:p w14:paraId="20CA2AA3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134" w:type="dxa"/>
            <w:shd w:val="clear" w:color="auto" w:fill="E7E6E6"/>
          </w:tcPr>
          <w:p w14:paraId="06D27B59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275" w:type="dxa"/>
            <w:shd w:val="clear" w:color="auto" w:fill="E7E6E6"/>
          </w:tcPr>
          <w:p w14:paraId="53D2A76C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851" w:type="dxa"/>
            <w:shd w:val="clear" w:color="auto" w:fill="E7E6E6"/>
          </w:tcPr>
          <w:p w14:paraId="536DCCE0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</w:tr>
      <w:tr w:rsidR="00383316" w:rsidRPr="009622F2" w14:paraId="663C44A9" w14:textId="77777777" w:rsidTr="009622F2">
        <w:trPr>
          <w:trHeight w:val="269"/>
        </w:trPr>
        <w:tc>
          <w:tcPr>
            <w:tcW w:w="8648" w:type="dxa"/>
            <w:shd w:val="clear" w:color="auto" w:fill="E7E6E6"/>
          </w:tcPr>
          <w:p w14:paraId="2320E09A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 xml:space="preserve">If interventional and blinding of subjects was </w:t>
            </w:r>
            <w:proofErr w:type="spellStart"/>
            <w:proofErr w:type="gramStart"/>
            <w:r w:rsidRPr="009622F2">
              <w:rPr>
                <w:rFonts w:ascii="Times New Roman" w:eastAsia="Calibri" w:hAnsi="Times New Roman" w:cs="Times New Roman"/>
                <w:lang w:val="en-US"/>
              </w:rPr>
              <w:t>possible,was</w:t>
            </w:r>
            <w:proofErr w:type="spellEnd"/>
            <w:proofErr w:type="gramEnd"/>
            <w:r w:rsidRPr="009622F2">
              <w:rPr>
                <w:rFonts w:ascii="Times New Roman" w:eastAsia="Calibri" w:hAnsi="Times New Roman" w:cs="Times New Roman"/>
                <w:lang w:val="en-US"/>
              </w:rPr>
              <w:t xml:space="preserve"> it reported?</w:t>
            </w:r>
          </w:p>
        </w:tc>
        <w:tc>
          <w:tcPr>
            <w:tcW w:w="1134" w:type="dxa"/>
            <w:shd w:val="clear" w:color="auto" w:fill="E7E6E6"/>
          </w:tcPr>
          <w:p w14:paraId="3F554B1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850" w:type="dxa"/>
            <w:shd w:val="clear" w:color="auto" w:fill="E7E6E6"/>
          </w:tcPr>
          <w:p w14:paraId="462E6E59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134" w:type="dxa"/>
            <w:shd w:val="clear" w:color="auto" w:fill="E7E6E6"/>
          </w:tcPr>
          <w:p w14:paraId="7E4C209F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993" w:type="dxa"/>
            <w:shd w:val="clear" w:color="auto" w:fill="E7E6E6"/>
          </w:tcPr>
          <w:p w14:paraId="498C813A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134" w:type="dxa"/>
            <w:shd w:val="clear" w:color="auto" w:fill="E7E6E6"/>
          </w:tcPr>
          <w:p w14:paraId="2E466583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275" w:type="dxa"/>
            <w:shd w:val="clear" w:color="auto" w:fill="E7E6E6"/>
          </w:tcPr>
          <w:p w14:paraId="5DB12B74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851" w:type="dxa"/>
            <w:shd w:val="clear" w:color="auto" w:fill="E7E6E6"/>
          </w:tcPr>
          <w:p w14:paraId="70DCEB50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NA</w:t>
            </w:r>
          </w:p>
        </w:tc>
      </w:tr>
      <w:tr w:rsidR="00383316" w:rsidRPr="009622F2" w14:paraId="1ED72821" w14:textId="77777777" w:rsidTr="009622F2">
        <w:trPr>
          <w:trHeight w:val="269"/>
        </w:trPr>
        <w:tc>
          <w:tcPr>
            <w:tcW w:w="8648" w:type="dxa"/>
          </w:tcPr>
          <w:p w14:paraId="3122F71D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 xml:space="preserve">Outcome and (if applicable) exposure measure(s) well defined and robust to measurement / </w:t>
            </w:r>
            <w:proofErr w:type="spellStart"/>
            <w:r w:rsidRPr="009622F2">
              <w:rPr>
                <w:rFonts w:ascii="Times New Roman" w:eastAsia="Calibri" w:hAnsi="Times New Roman" w:cs="Times New Roman"/>
                <w:lang w:val="en-US"/>
              </w:rPr>
              <w:t>misclassifi</w:t>
            </w:r>
            <w:proofErr w:type="spellEnd"/>
            <w:r w:rsidRPr="009622F2">
              <w:rPr>
                <w:rFonts w:ascii="Times New Roman" w:eastAsia="Calibri" w:hAnsi="Times New Roman" w:cs="Times New Roman"/>
                <w:lang w:val="en-US"/>
              </w:rPr>
              <w:t xml:space="preserve"> cation bias?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Means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of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assessment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reported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1134" w:type="dxa"/>
          </w:tcPr>
          <w:p w14:paraId="256EE6B5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2A95790F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351FCFB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B62FC6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F7ADA3B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0712F43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 </w:t>
            </w:r>
          </w:p>
        </w:tc>
        <w:tc>
          <w:tcPr>
            <w:tcW w:w="851" w:type="dxa"/>
          </w:tcPr>
          <w:p w14:paraId="7D2F68DF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</w:t>
            </w:r>
          </w:p>
        </w:tc>
      </w:tr>
      <w:tr w:rsidR="00383316" w:rsidRPr="009622F2" w14:paraId="04E8F0E1" w14:textId="77777777" w:rsidTr="009622F2">
        <w:trPr>
          <w:trHeight w:val="269"/>
        </w:trPr>
        <w:tc>
          <w:tcPr>
            <w:tcW w:w="8648" w:type="dxa"/>
          </w:tcPr>
          <w:p w14:paraId="3F2B29DE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Sample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size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appropriate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1134" w:type="dxa"/>
          </w:tcPr>
          <w:p w14:paraId="75F2061B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60E13F8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1 </w:t>
            </w:r>
          </w:p>
        </w:tc>
        <w:tc>
          <w:tcPr>
            <w:tcW w:w="1134" w:type="dxa"/>
          </w:tcPr>
          <w:p w14:paraId="3C500D44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</w:t>
            </w:r>
          </w:p>
        </w:tc>
        <w:tc>
          <w:tcPr>
            <w:tcW w:w="993" w:type="dxa"/>
          </w:tcPr>
          <w:p w14:paraId="6619CC02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</w:t>
            </w:r>
          </w:p>
        </w:tc>
        <w:tc>
          <w:tcPr>
            <w:tcW w:w="1134" w:type="dxa"/>
          </w:tcPr>
          <w:p w14:paraId="06B44E8F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4E3671A8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19B30C3B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</w:t>
            </w:r>
          </w:p>
        </w:tc>
      </w:tr>
      <w:tr w:rsidR="00383316" w:rsidRPr="009622F2" w14:paraId="735B7842" w14:textId="77777777" w:rsidTr="009622F2">
        <w:trPr>
          <w:trHeight w:val="269"/>
        </w:trPr>
        <w:tc>
          <w:tcPr>
            <w:tcW w:w="8648" w:type="dxa"/>
          </w:tcPr>
          <w:p w14:paraId="776D991D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Analytic methods described/justified and appropriate?</w:t>
            </w:r>
          </w:p>
        </w:tc>
        <w:tc>
          <w:tcPr>
            <w:tcW w:w="1134" w:type="dxa"/>
          </w:tcPr>
          <w:p w14:paraId="4297E24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57D07145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29635BC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</w:t>
            </w:r>
          </w:p>
        </w:tc>
        <w:tc>
          <w:tcPr>
            <w:tcW w:w="993" w:type="dxa"/>
          </w:tcPr>
          <w:p w14:paraId="07986D0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D9C5A05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 </w:t>
            </w:r>
          </w:p>
        </w:tc>
        <w:tc>
          <w:tcPr>
            <w:tcW w:w="1275" w:type="dxa"/>
          </w:tcPr>
          <w:p w14:paraId="72366AE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2CAFE7C7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383316" w:rsidRPr="009622F2" w14:paraId="48A543A4" w14:textId="77777777" w:rsidTr="009622F2">
        <w:trPr>
          <w:trHeight w:val="269"/>
        </w:trPr>
        <w:tc>
          <w:tcPr>
            <w:tcW w:w="8648" w:type="dxa"/>
          </w:tcPr>
          <w:p w14:paraId="17217A4F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Some estimate of variance is reported for the main results?</w:t>
            </w:r>
          </w:p>
        </w:tc>
        <w:tc>
          <w:tcPr>
            <w:tcW w:w="1134" w:type="dxa"/>
          </w:tcPr>
          <w:p w14:paraId="7A5DE5C3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</w:t>
            </w:r>
          </w:p>
        </w:tc>
        <w:tc>
          <w:tcPr>
            <w:tcW w:w="850" w:type="dxa"/>
          </w:tcPr>
          <w:p w14:paraId="7F446B76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EDB975B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94A8A40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BA68D65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F8B34DB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</w:t>
            </w:r>
          </w:p>
        </w:tc>
        <w:tc>
          <w:tcPr>
            <w:tcW w:w="851" w:type="dxa"/>
          </w:tcPr>
          <w:p w14:paraId="2A77953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</w:t>
            </w:r>
          </w:p>
        </w:tc>
      </w:tr>
      <w:tr w:rsidR="00383316" w:rsidRPr="009622F2" w14:paraId="45000C27" w14:textId="77777777" w:rsidTr="009622F2">
        <w:trPr>
          <w:trHeight w:val="269"/>
        </w:trPr>
        <w:tc>
          <w:tcPr>
            <w:tcW w:w="8648" w:type="dxa"/>
          </w:tcPr>
          <w:p w14:paraId="0720B56F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9622F2">
              <w:rPr>
                <w:rFonts w:ascii="Times New Roman" w:eastAsia="Calibri" w:hAnsi="Times New Roman" w:cs="Times New Roman"/>
              </w:rPr>
              <w:t>Controlled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 xml:space="preserve"> for </w:t>
            </w:r>
            <w:proofErr w:type="spellStart"/>
            <w:r w:rsidRPr="009622F2">
              <w:rPr>
                <w:rFonts w:ascii="Times New Roman" w:eastAsia="Calibri" w:hAnsi="Times New Roman" w:cs="Times New Roman"/>
              </w:rPr>
              <w:t>confounding</w:t>
            </w:r>
            <w:proofErr w:type="spellEnd"/>
            <w:r w:rsidRPr="009622F2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1134" w:type="dxa"/>
          </w:tcPr>
          <w:p w14:paraId="0CDD2869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1B6409C1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7D70122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 </w:t>
            </w:r>
          </w:p>
        </w:tc>
        <w:tc>
          <w:tcPr>
            <w:tcW w:w="993" w:type="dxa"/>
          </w:tcPr>
          <w:p w14:paraId="3E537541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 0</w:t>
            </w:r>
          </w:p>
        </w:tc>
        <w:tc>
          <w:tcPr>
            <w:tcW w:w="1134" w:type="dxa"/>
          </w:tcPr>
          <w:p w14:paraId="22C61AC7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24FE07C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</w:t>
            </w:r>
          </w:p>
        </w:tc>
        <w:tc>
          <w:tcPr>
            <w:tcW w:w="851" w:type="dxa"/>
          </w:tcPr>
          <w:p w14:paraId="407E3690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 xml:space="preserve">2  </w:t>
            </w:r>
          </w:p>
        </w:tc>
      </w:tr>
      <w:tr w:rsidR="00383316" w:rsidRPr="009622F2" w14:paraId="268ED59C" w14:textId="77777777" w:rsidTr="009622F2">
        <w:trPr>
          <w:trHeight w:val="269"/>
        </w:trPr>
        <w:tc>
          <w:tcPr>
            <w:tcW w:w="8648" w:type="dxa"/>
          </w:tcPr>
          <w:p w14:paraId="2DDF05D7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Results reported in sufficient detail?</w:t>
            </w:r>
          </w:p>
        </w:tc>
        <w:tc>
          <w:tcPr>
            <w:tcW w:w="1134" w:type="dxa"/>
          </w:tcPr>
          <w:p w14:paraId="5FEFE27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10D0F05D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AA1EB8A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70D5D91C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56F6E80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593135A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4FE530D2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383316" w:rsidRPr="009622F2" w14:paraId="797D6265" w14:textId="77777777" w:rsidTr="009622F2">
        <w:trPr>
          <w:trHeight w:val="269"/>
        </w:trPr>
        <w:tc>
          <w:tcPr>
            <w:tcW w:w="8648" w:type="dxa"/>
          </w:tcPr>
          <w:p w14:paraId="50A59C09" w14:textId="77777777" w:rsidR="00383316" w:rsidRPr="009622F2" w:rsidRDefault="000E244E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622F2">
              <w:rPr>
                <w:rFonts w:ascii="Times New Roman" w:eastAsia="Calibri" w:hAnsi="Times New Roman" w:cs="Times New Roman"/>
                <w:lang w:val="en-US"/>
              </w:rPr>
              <w:t>Conclusions supported by the results?</w:t>
            </w:r>
          </w:p>
        </w:tc>
        <w:tc>
          <w:tcPr>
            <w:tcW w:w="1134" w:type="dxa"/>
          </w:tcPr>
          <w:p w14:paraId="7C5FE15A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055542F8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2F6CE94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15FDD3B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15B6F5A1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26F9E91F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5C71169D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383316" w:rsidRPr="009622F2" w14:paraId="7355B6AF" w14:textId="77777777" w:rsidTr="009622F2">
        <w:trPr>
          <w:trHeight w:val="269"/>
        </w:trPr>
        <w:tc>
          <w:tcPr>
            <w:tcW w:w="8648" w:type="dxa"/>
          </w:tcPr>
          <w:p w14:paraId="5A34A2F8" w14:textId="77777777" w:rsidR="00383316" w:rsidRPr="001E00FB" w:rsidRDefault="000E244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E00FB">
              <w:rPr>
                <w:rFonts w:ascii="Times New Roman" w:eastAsia="Calibri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1134" w:type="dxa"/>
          </w:tcPr>
          <w:p w14:paraId="305CDBB0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1/22</w:t>
            </w:r>
          </w:p>
        </w:tc>
        <w:tc>
          <w:tcPr>
            <w:tcW w:w="850" w:type="dxa"/>
          </w:tcPr>
          <w:p w14:paraId="7564AF5F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2/22</w:t>
            </w:r>
          </w:p>
        </w:tc>
        <w:tc>
          <w:tcPr>
            <w:tcW w:w="1134" w:type="dxa"/>
          </w:tcPr>
          <w:p w14:paraId="32A8D7CF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0/22</w:t>
            </w:r>
          </w:p>
        </w:tc>
        <w:tc>
          <w:tcPr>
            <w:tcW w:w="993" w:type="dxa"/>
          </w:tcPr>
          <w:p w14:paraId="126BE343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15/22</w:t>
            </w:r>
          </w:p>
        </w:tc>
        <w:tc>
          <w:tcPr>
            <w:tcW w:w="1134" w:type="dxa"/>
          </w:tcPr>
          <w:p w14:paraId="4FFA4A9E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1/22</w:t>
            </w:r>
          </w:p>
        </w:tc>
        <w:tc>
          <w:tcPr>
            <w:tcW w:w="1275" w:type="dxa"/>
          </w:tcPr>
          <w:p w14:paraId="500D81F7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2/22</w:t>
            </w:r>
          </w:p>
        </w:tc>
        <w:tc>
          <w:tcPr>
            <w:tcW w:w="851" w:type="dxa"/>
          </w:tcPr>
          <w:p w14:paraId="313FB028" w14:textId="77777777" w:rsidR="00383316" w:rsidRPr="009622F2" w:rsidRDefault="000E244E">
            <w:pPr>
              <w:rPr>
                <w:rFonts w:ascii="Times New Roman" w:eastAsia="Calibri" w:hAnsi="Times New Roman" w:cs="Times New Roman"/>
              </w:rPr>
            </w:pPr>
            <w:r w:rsidRPr="009622F2">
              <w:rPr>
                <w:rFonts w:ascii="Times New Roman" w:eastAsia="Calibri" w:hAnsi="Times New Roman" w:cs="Times New Roman"/>
              </w:rPr>
              <w:t>22/22</w:t>
            </w:r>
          </w:p>
        </w:tc>
      </w:tr>
    </w:tbl>
    <w:p w14:paraId="64AB4972" w14:textId="299462D3" w:rsidR="00383316" w:rsidRDefault="00383316">
      <w:pPr>
        <w:widowControl w:val="0"/>
      </w:pPr>
    </w:p>
    <w:p w14:paraId="1A2D8424" w14:textId="77777777" w:rsidR="00383316" w:rsidRDefault="00383316">
      <w:pPr>
        <w:widowControl w:val="0"/>
      </w:pPr>
    </w:p>
    <w:tbl>
      <w:tblPr>
        <w:tblStyle w:val="a1"/>
        <w:tblW w:w="14175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98"/>
        <w:gridCol w:w="1559"/>
        <w:gridCol w:w="1701"/>
        <w:gridCol w:w="1417"/>
      </w:tblGrid>
      <w:tr w:rsidR="009E70A1" w:rsidRPr="00F61238" w14:paraId="01BE451D" w14:textId="77777777" w:rsidTr="009E70A1">
        <w:trPr>
          <w:trHeight w:val="416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F3317DE" w14:textId="4038880A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lity assessment of mixed-metho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tudie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62781BB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Hendriks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et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l.,</w:t>
            </w:r>
          </w:p>
          <w:p w14:paraId="74A8B3DA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7AF3335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Signorelli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et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l.,</w:t>
            </w:r>
          </w:p>
          <w:p w14:paraId="274C637A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8911663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Vetsch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et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l.,</w:t>
            </w:r>
          </w:p>
          <w:p w14:paraId="3114B05A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</w:tr>
      <w:tr w:rsidR="009E70A1" w:rsidRPr="00F61238" w14:paraId="172A7725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E29E5" w14:textId="163A8B67" w:rsidR="009E70A1" w:rsidRPr="00F61238" w:rsidRDefault="000E244E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estion / objective suffi</w:t>
            </w:r>
            <w:r w:rsidR="009E70A1"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ently describ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A3785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25FB5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E4CF0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76681CAB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985C1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udy design evident and appropriat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D299B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6B54D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630BB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2DF69D06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0C8CE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text for the study clear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443E6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857D8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EB8DC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6D5F7207" w14:textId="77777777" w:rsidTr="000E244E">
        <w:trPr>
          <w:trHeight w:val="442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2C57F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nection to a theoretical framework / wider body of knowledg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F7C91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3572B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3E46F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9E70A1" w:rsidRPr="00F61238" w14:paraId="2F103A2C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6727A" w14:textId="3F9FD12A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mpling strategy described, relevant and justifi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27694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EC904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29238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0B52E7F5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47CEF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ta collection methods clearly described and systematic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9933A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CD411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06D04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6A2778BE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949A5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ta analysis clearly described and systematic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B014A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3FD39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62FE0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9E70A1" w:rsidRPr="00F61238" w14:paraId="1EB50551" w14:textId="77777777" w:rsidTr="006A3C5C">
        <w:trPr>
          <w:trHeight w:val="365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FFF19" w14:textId="26D59714" w:rsidR="009E70A1" w:rsidRPr="00F61238" w:rsidRDefault="000E244E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e of verifi</w:t>
            </w:r>
            <w:r w:rsidR="009E70A1"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tion procedure(s) to establish credibility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FCBDF" w14:textId="36BD417E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51DE7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90015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9E70A1" w:rsidRPr="00F61238" w14:paraId="5D2809BC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9A641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clusions supported by the result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BDD70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016A6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1D151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066F69C3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A4E0E" w14:textId="1E6E618E" w:rsidR="009E70A1" w:rsidRPr="00F61238" w:rsidRDefault="000E244E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l</w:t>
            </w:r>
            <w:r w:rsidR="009E70A1"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ivity of the account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16A57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D4331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78AAA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9E70A1" w:rsidRPr="00F61238" w14:paraId="6D3C8C0F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914AF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hod of subject/comparison group selection or source of information/input variables described and appropriat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B7C47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1D32D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F4E53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3C235EF7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60759" w14:textId="77777777" w:rsidR="009E70A1" w:rsidRPr="009E70A1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utcome and (if applicable) exposure measure(s) well defined and robust to measurement / </w:t>
            </w: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sclassifi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ation bias? </w:t>
            </w:r>
            <w:r w:rsidRPr="009E70A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ans of assessment report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4AA64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256EA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D160B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3450F282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F01B3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mple </w:t>
            </w: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size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appropriate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0ECF1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48863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0EEAA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5EA81F6D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43DB8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alytic methods described/justified and appropriat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0832D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D1B48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C7DEF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2BDB8C81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A7E1F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me estimate of variance is reported for the main result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5702F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F9729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6DD7B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06B0D3FD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9FC05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Controlled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confounding</w:t>
            </w:r>
            <w:proofErr w:type="spellEnd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60669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AA960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09354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</w:t>
            </w:r>
          </w:p>
        </w:tc>
      </w:tr>
      <w:tr w:rsidR="009E70A1" w:rsidRPr="00F61238" w14:paraId="45B3392F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1358D" w14:textId="77777777" w:rsidR="009E70A1" w:rsidRPr="00F61238" w:rsidRDefault="009E70A1">
            <w:pPr>
              <w:numPr>
                <w:ilvl w:val="0"/>
                <w:numId w:val="3"/>
              </w:numPr>
              <w:spacing w:after="1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ults reported in sufficient detail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0353E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3E163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A6576" w14:textId="77777777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jdgxs" w:colFirst="0" w:colLast="0"/>
            <w:bookmarkEnd w:id="0"/>
            <w:r w:rsidRPr="00F6123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E70A1" w:rsidRPr="00F61238" w14:paraId="60F4E3BB" w14:textId="77777777" w:rsidTr="009E70A1"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58756" w14:textId="77777777" w:rsidR="009E70A1" w:rsidRPr="001E00FB" w:rsidRDefault="009E70A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E00F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597C0" w14:textId="65D592F3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/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85AF5" w14:textId="693BDBB4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/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65919" w14:textId="19349C16" w:rsidR="009E70A1" w:rsidRPr="00F61238" w:rsidRDefault="009E70A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/34</w:t>
            </w:r>
          </w:p>
        </w:tc>
      </w:tr>
    </w:tbl>
    <w:tbl>
      <w:tblPr>
        <w:tblW w:w="15593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11"/>
        <w:gridCol w:w="709"/>
        <w:gridCol w:w="850"/>
        <w:gridCol w:w="851"/>
        <w:gridCol w:w="850"/>
        <w:gridCol w:w="709"/>
        <w:gridCol w:w="851"/>
        <w:gridCol w:w="709"/>
        <w:gridCol w:w="850"/>
        <w:gridCol w:w="850"/>
        <w:gridCol w:w="851"/>
        <w:gridCol w:w="992"/>
        <w:gridCol w:w="709"/>
        <w:gridCol w:w="850"/>
        <w:gridCol w:w="851"/>
      </w:tblGrid>
      <w:tr w:rsidR="00EB61CC" w:rsidRPr="00050F71" w14:paraId="3987345B" w14:textId="77777777" w:rsidTr="00EB61CC">
        <w:trPr>
          <w:trHeight w:val="699"/>
        </w:trPr>
        <w:tc>
          <w:tcPr>
            <w:tcW w:w="4111" w:type="dxa"/>
            <w:shd w:val="clear" w:color="auto" w:fill="D9D9D9" w:themeFill="background1" w:themeFillShade="D9"/>
          </w:tcPr>
          <w:p w14:paraId="455F68F8" w14:textId="77777777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3C5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Quality assessment of qualitative studies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67DB28D" w14:textId="77777777" w:rsidR="006A3C5C" w:rsidRPr="00EB61C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</w:pPr>
            <w:proofErr w:type="spellStart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>Baudry</w:t>
            </w:r>
            <w:proofErr w:type="spellEnd"/>
          </w:p>
          <w:p w14:paraId="1F379242" w14:textId="77777777" w:rsidR="006A3C5C" w:rsidRPr="00EB61C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</w:pPr>
            <w:proofErr w:type="spellStart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>et</w:t>
            </w:r>
            <w:proofErr w:type="spellEnd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 xml:space="preserve"> al, </w:t>
            </w:r>
          </w:p>
          <w:p w14:paraId="172EFD5A" w14:textId="31F2A8F2" w:rsidR="006A3C5C" w:rsidRPr="00EB61C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>202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84AD06D" w14:textId="38726239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Hendriks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692AD9BC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  <w:p w14:paraId="2BEFF01E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EDB7B2D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oward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351143BE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  <w:p w14:paraId="7260940E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E1CDA96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oward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342FE9DC" w14:textId="001C5EEE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D2B6082" w14:textId="649EFCC4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ardim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74222EEB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6B67C51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Lehmann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31CC236A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  <w:p w14:paraId="7F777A3D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599631C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Mayes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087BE0D9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16</w:t>
            </w:r>
          </w:p>
          <w:p w14:paraId="136D96BD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E3C8316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Nilsson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227DC633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20</w:t>
            </w:r>
          </w:p>
          <w:p w14:paraId="4E2958E2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343C572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wton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79FA7D1A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21</w:t>
            </w:r>
          </w:p>
          <w:p w14:paraId="199E54B8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A24DD80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Nilsson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23525C5B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ADD545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Psihogios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.,</w:t>
            </w:r>
          </w:p>
          <w:p w14:paraId="0CDB731D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48B9CFE" w14:textId="77777777" w:rsidR="00EB61C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Yi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59DBD81B" w14:textId="6AD04FA0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>et</w:t>
            </w:r>
            <w:proofErr w:type="spellEnd"/>
            <w:r w:rsidRPr="00460A1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l, 2016</w:t>
            </w:r>
          </w:p>
          <w:p w14:paraId="61FE62F7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72791CB" w14:textId="77777777" w:rsidR="006A3C5C" w:rsidRPr="00EB61C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</w:pPr>
            <w:proofErr w:type="spellStart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>Winzig</w:t>
            </w:r>
            <w:proofErr w:type="spellEnd"/>
          </w:p>
          <w:p w14:paraId="44110072" w14:textId="77777777" w:rsidR="006A3C5C" w:rsidRPr="00EB61C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</w:pPr>
            <w:proofErr w:type="spellStart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>et</w:t>
            </w:r>
            <w:proofErr w:type="spellEnd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 xml:space="preserve"> al, </w:t>
            </w:r>
          </w:p>
          <w:p w14:paraId="5B4AFE3D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D9EAD3"/>
              </w:rPr>
            </w:pPr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>202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DA80C78" w14:textId="77777777" w:rsidR="00EB61C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</w:pPr>
            <w:proofErr w:type="spellStart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>Winzig</w:t>
            </w:r>
            <w:proofErr w:type="spellEnd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 xml:space="preserve"> </w:t>
            </w:r>
          </w:p>
          <w:p w14:paraId="6708486B" w14:textId="1AEC132B" w:rsidR="006A3C5C" w:rsidRPr="00EB61C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</w:pPr>
            <w:proofErr w:type="spellStart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>et</w:t>
            </w:r>
            <w:proofErr w:type="spellEnd"/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 xml:space="preserve"> al, </w:t>
            </w:r>
          </w:p>
          <w:p w14:paraId="43CF1E0B" w14:textId="77777777" w:rsidR="006A3C5C" w:rsidRPr="00460A1F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D9EAD3"/>
              </w:rPr>
            </w:pPr>
            <w:r w:rsidRPr="00EB61CC">
              <w:rPr>
                <w:rFonts w:ascii="Times New Roman" w:eastAsia="Calibri" w:hAnsi="Times New Roman" w:cs="Times New Roman"/>
                <w:sz w:val="16"/>
                <w:szCs w:val="16"/>
                <w:highlight w:val="lightGray"/>
                <w:shd w:val="clear" w:color="auto" w:fill="D9EAD3"/>
              </w:rPr>
              <w:t>2024</w:t>
            </w:r>
          </w:p>
        </w:tc>
      </w:tr>
      <w:tr w:rsidR="006A3C5C" w:rsidRPr="00050F71" w14:paraId="5B1AFE67" w14:textId="77777777" w:rsidTr="00EB61CC">
        <w:tc>
          <w:tcPr>
            <w:tcW w:w="4111" w:type="dxa"/>
          </w:tcPr>
          <w:p w14:paraId="12F05F41" w14:textId="74FC0888" w:rsidR="006A3C5C" w:rsidRPr="00050F71" w:rsidRDefault="000E244E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Question / objective suffi</w:t>
            </w:r>
            <w:r w:rsidR="006A3C5C" w:rsidRPr="00050F7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iently described?</w:t>
            </w:r>
          </w:p>
        </w:tc>
        <w:tc>
          <w:tcPr>
            <w:tcW w:w="709" w:type="dxa"/>
          </w:tcPr>
          <w:p w14:paraId="454823E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  <w:p w14:paraId="7DB5268B" w14:textId="77777777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2A82EC13" w14:textId="00BA149B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7BA755DD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D95EBA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5B7D7280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3C49AF1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  <w:p w14:paraId="71CEDE7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389422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D97923A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AD1858C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32FD3AD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7C6B13B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5C89F29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332C294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403858E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435E7D3F" w14:textId="77777777" w:rsidTr="00EB61CC">
        <w:tc>
          <w:tcPr>
            <w:tcW w:w="4111" w:type="dxa"/>
          </w:tcPr>
          <w:p w14:paraId="359EA4FD" w14:textId="77777777" w:rsidR="006A3C5C" w:rsidRPr="009E70A1" w:rsidRDefault="006A3C5C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E70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tudy design evident and appropriate?</w:t>
            </w:r>
          </w:p>
        </w:tc>
        <w:tc>
          <w:tcPr>
            <w:tcW w:w="709" w:type="dxa"/>
          </w:tcPr>
          <w:p w14:paraId="438F08A1" w14:textId="7B955204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22C4325" w14:textId="29949118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1718B5FD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A0A72B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DDECA96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2F80527C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8E92F8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4D0DE4D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BED19C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20286B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5F5EBF9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66A87BA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FE5B400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1A373E2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114B39BC" w14:textId="77777777" w:rsidTr="00EB61CC">
        <w:tc>
          <w:tcPr>
            <w:tcW w:w="4111" w:type="dxa"/>
          </w:tcPr>
          <w:p w14:paraId="1AF7A99D" w14:textId="77777777" w:rsidR="006A3C5C" w:rsidRPr="009E70A1" w:rsidRDefault="006A3C5C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E70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text for the study clear?</w:t>
            </w:r>
          </w:p>
        </w:tc>
        <w:tc>
          <w:tcPr>
            <w:tcW w:w="709" w:type="dxa"/>
          </w:tcPr>
          <w:p w14:paraId="1207549D" w14:textId="2A785725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A32A9B4" w14:textId="614AEA31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74A524AC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E7CC2DB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134C4CD0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2E04AA52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406DB2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611B54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</w:tcPr>
          <w:p w14:paraId="4063CC9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4FACA35B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2D03C67B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4E23028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45E2F5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5C4B216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27085F6C" w14:textId="77777777" w:rsidTr="00EB61CC">
        <w:tc>
          <w:tcPr>
            <w:tcW w:w="4111" w:type="dxa"/>
          </w:tcPr>
          <w:p w14:paraId="0DF2A004" w14:textId="77777777" w:rsidR="006A3C5C" w:rsidRPr="009E70A1" w:rsidRDefault="006A3C5C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E70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nection to a theoretical framework / wider body of knowledge?</w:t>
            </w:r>
          </w:p>
        </w:tc>
        <w:tc>
          <w:tcPr>
            <w:tcW w:w="709" w:type="dxa"/>
          </w:tcPr>
          <w:p w14:paraId="12FE2C89" w14:textId="65B3EB4C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FF16E34" w14:textId="3E45B359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5C1D95EF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60DD1E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B399FB3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26DE69F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D35380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DB25AD3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E53300A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7866ABDF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15DC8BB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8E8AF2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193D2BE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3F08949F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69371B8E" w14:textId="77777777" w:rsidTr="00EB61CC">
        <w:tc>
          <w:tcPr>
            <w:tcW w:w="4111" w:type="dxa"/>
          </w:tcPr>
          <w:p w14:paraId="07417D9E" w14:textId="7BFEFE85" w:rsidR="006A3C5C" w:rsidRPr="009E70A1" w:rsidRDefault="006A3C5C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E70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Sampling strategy described, relevant and </w:t>
            </w:r>
            <w:r w:rsidR="000E244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justifi</w:t>
            </w:r>
            <w:r w:rsidRPr="009E70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d?</w:t>
            </w:r>
          </w:p>
        </w:tc>
        <w:tc>
          <w:tcPr>
            <w:tcW w:w="709" w:type="dxa"/>
          </w:tcPr>
          <w:p w14:paraId="48EE9DF2" w14:textId="4256C00A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67CBF88" w14:textId="3BFF3705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2ACCB9E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0B0458D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40D0F0FE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4243484A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2A3929CF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E05A56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9A6DA32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410DAD8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4C69CBC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1277B4D6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56135BC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4D57256B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7CF78DEF" w14:textId="77777777" w:rsidTr="00EB61CC">
        <w:tc>
          <w:tcPr>
            <w:tcW w:w="4111" w:type="dxa"/>
          </w:tcPr>
          <w:p w14:paraId="0228FC0B" w14:textId="77777777" w:rsidR="006A3C5C" w:rsidRPr="00CE69EB" w:rsidRDefault="006A3C5C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E69E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ta collection methods clearly described and systematic?</w:t>
            </w:r>
          </w:p>
        </w:tc>
        <w:tc>
          <w:tcPr>
            <w:tcW w:w="709" w:type="dxa"/>
          </w:tcPr>
          <w:p w14:paraId="585A9739" w14:textId="15121C06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959E339" w14:textId="052E32AC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851" w:type="dxa"/>
          </w:tcPr>
          <w:p w14:paraId="086EE88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1DABC3D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5F74310C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672CE948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40FE5A1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78D292D2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41576F29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52504EE3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6DEF2FE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C0CCDA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239CCA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5E6C9508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049631BA" w14:textId="77777777" w:rsidTr="00EB61CC">
        <w:tc>
          <w:tcPr>
            <w:tcW w:w="4111" w:type="dxa"/>
          </w:tcPr>
          <w:p w14:paraId="400D121E" w14:textId="77777777" w:rsidR="006A3C5C" w:rsidRPr="009E70A1" w:rsidRDefault="006A3C5C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E70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ata analysis clearly described and systematic?</w:t>
            </w:r>
          </w:p>
        </w:tc>
        <w:tc>
          <w:tcPr>
            <w:tcW w:w="709" w:type="dxa"/>
          </w:tcPr>
          <w:p w14:paraId="07D3959D" w14:textId="72C9C43B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07CF252" w14:textId="26683C0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851" w:type="dxa"/>
          </w:tcPr>
          <w:p w14:paraId="6469236E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3081258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5897B7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409068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94BDCD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E6399EB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E148B3C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252E65D9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00602CA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1A5A168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4A2DB1BA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560814BD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76EB64EA" w14:textId="77777777" w:rsidTr="00EB61CC">
        <w:tc>
          <w:tcPr>
            <w:tcW w:w="4111" w:type="dxa"/>
          </w:tcPr>
          <w:p w14:paraId="10FE6AB0" w14:textId="4B5E4672" w:rsidR="006A3C5C" w:rsidRPr="009E70A1" w:rsidRDefault="000E244E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se of verifi</w:t>
            </w:r>
            <w:r w:rsidR="006A3C5C" w:rsidRPr="009E70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tion procedure(s) to establish credibility?</w:t>
            </w:r>
          </w:p>
        </w:tc>
        <w:tc>
          <w:tcPr>
            <w:tcW w:w="709" w:type="dxa"/>
          </w:tcPr>
          <w:p w14:paraId="5D3D1FCE" w14:textId="4179F229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0B4FABAC" w14:textId="5B1F5CEF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A798EC6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850" w:type="dxa"/>
          </w:tcPr>
          <w:p w14:paraId="7466F8A0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709" w:type="dxa"/>
          </w:tcPr>
          <w:p w14:paraId="2D5D02E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3E759F39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416A175D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E0F1378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436A9D6A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6C25B589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992" w:type="dxa"/>
          </w:tcPr>
          <w:p w14:paraId="7DB2344A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88CEDE6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18F638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44E90243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6909B82A" w14:textId="77777777" w:rsidTr="00EB61CC">
        <w:tc>
          <w:tcPr>
            <w:tcW w:w="4111" w:type="dxa"/>
          </w:tcPr>
          <w:p w14:paraId="3F8B6835" w14:textId="77777777" w:rsidR="006A3C5C" w:rsidRPr="009E70A1" w:rsidRDefault="006A3C5C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9E70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clusions supported by the results?</w:t>
            </w:r>
          </w:p>
        </w:tc>
        <w:tc>
          <w:tcPr>
            <w:tcW w:w="709" w:type="dxa"/>
          </w:tcPr>
          <w:p w14:paraId="6CEB5102" w14:textId="7E4BE9EE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2299530" w14:textId="0CF9F9A8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704D4DC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0AD57A8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7508A0D2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31A47D7F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E6F3A1F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C15679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3C33EBC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2EE884DD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293DD0C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437F2880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004197E9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6F6D7E36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79BAEAF2" w14:textId="77777777" w:rsidTr="00EB61CC">
        <w:tc>
          <w:tcPr>
            <w:tcW w:w="4111" w:type="dxa"/>
          </w:tcPr>
          <w:p w14:paraId="34EB062A" w14:textId="6A06170C" w:rsidR="006A3C5C" w:rsidRPr="009E70A1" w:rsidRDefault="000E244E" w:rsidP="006A3C5C">
            <w:pPr>
              <w:numPr>
                <w:ilvl w:val="0"/>
                <w:numId w:val="4"/>
              </w:num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fl</w:t>
            </w:r>
            <w:r w:rsidR="006A3C5C" w:rsidRPr="009E70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xivity of the account?</w:t>
            </w:r>
          </w:p>
        </w:tc>
        <w:tc>
          <w:tcPr>
            <w:tcW w:w="709" w:type="dxa"/>
          </w:tcPr>
          <w:p w14:paraId="1638D8A8" w14:textId="415A43E6" w:rsidR="006A3C5C" w:rsidRPr="006A3C5C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37584A1B" w14:textId="1A8FB5A9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511FC746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B2C9D9F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9A7CAC3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851" w:type="dxa"/>
          </w:tcPr>
          <w:p w14:paraId="5B35E260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D3A632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03FAA6B0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1D96768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4C60E6D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C84625B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DBE02E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3D81C9C2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3725E4A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6A3C5C" w:rsidRPr="00050F71" w14:paraId="781F396F" w14:textId="77777777" w:rsidTr="00EB61CC">
        <w:tc>
          <w:tcPr>
            <w:tcW w:w="4111" w:type="dxa"/>
          </w:tcPr>
          <w:p w14:paraId="12D447EB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709" w:type="dxa"/>
          </w:tcPr>
          <w:p w14:paraId="2BF6C579" w14:textId="3EEBB2E2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7/20</w:t>
            </w:r>
          </w:p>
        </w:tc>
        <w:tc>
          <w:tcPr>
            <w:tcW w:w="850" w:type="dxa"/>
          </w:tcPr>
          <w:p w14:paraId="74D7BB8A" w14:textId="1DDC6AB8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8/20</w:t>
            </w:r>
          </w:p>
        </w:tc>
        <w:tc>
          <w:tcPr>
            <w:tcW w:w="851" w:type="dxa"/>
          </w:tcPr>
          <w:p w14:paraId="13428DAE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6/20</w:t>
            </w:r>
          </w:p>
        </w:tc>
        <w:tc>
          <w:tcPr>
            <w:tcW w:w="850" w:type="dxa"/>
          </w:tcPr>
          <w:p w14:paraId="7B41F917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7/20</w:t>
            </w:r>
          </w:p>
        </w:tc>
        <w:tc>
          <w:tcPr>
            <w:tcW w:w="709" w:type="dxa"/>
          </w:tcPr>
          <w:p w14:paraId="2CFDDFFE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9/20</w:t>
            </w:r>
          </w:p>
        </w:tc>
        <w:tc>
          <w:tcPr>
            <w:tcW w:w="851" w:type="dxa"/>
          </w:tcPr>
          <w:p w14:paraId="2A12E7F0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8/20</w:t>
            </w:r>
          </w:p>
        </w:tc>
        <w:tc>
          <w:tcPr>
            <w:tcW w:w="709" w:type="dxa"/>
          </w:tcPr>
          <w:p w14:paraId="3258A8B2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850" w:type="dxa"/>
          </w:tcPr>
          <w:p w14:paraId="0E4C8B96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8/20</w:t>
            </w:r>
          </w:p>
        </w:tc>
        <w:tc>
          <w:tcPr>
            <w:tcW w:w="850" w:type="dxa"/>
          </w:tcPr>
          <w:p w14:paraId="2993A195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9/20</w:t>
            </w:r>
          </w:p>
        </w:tc>
        <w:tc>
          <w:tcPr>
            <w:tcW w:w="851" w:type="dxa"/>
          </w:tcPr>
          <w:p w14:paraId="1FAA8B6D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8/20</w:t>
            </w:r>
          </w:p>
        </w:tc>
        <w:tc>
          <w:tcPr>
            <w:tcW w:w="992" w:type="dxa"/>
          </w:tcPr>
          <w:p w14:paraId="6CB39436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19/20</w:t>
            </w:r>
          </w:p>
        </w:tc>
        <w:tc>
          <w:tcPr>
            <w:tcW w:w="709" w:type="dxa"/>
          </w:tcPr>
          <w:p w14:paraId="4049BDA0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850" w:type="dxa"/>
          </w:tcPr>
          <w:p w14:paraId="67FC6D14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0/20</w:t>
            </w:r>
          </w:p>
        </w:tc>
        <w:tc>
          <w:tcPr>
            <w:tcW w:w="851" w:type="dxa"/>
          </w:tcPr>
          <w:p w14:paraId="59F17CD1" w14:textId="77777777" w:rsidR="006A3C5C" w:rsidRPr="00050F71" w:rsidRDefault="006A3C5C" w:rsidP="006A3C5C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50F71">
              <w:rPr>
                <w:rFonts w:ascii="Times New Roman" w:eastAsia="Calibri" w:hAnsi="Times New Roman" w:cs="Times New Roman"/>
                <w:sz w:val="16"/>
                <w:szCs w:val="16"/>
              </w:rPr>
              <w:t>20/20</w:t>
            </w:r>
          </w:p>
        </w:tc>
      </w:tr>
    </w:tbl>
    <w:p w14:paraId="5376560A" w14:textId="77777777" w:rsidR="00383316" w:rsidRDefault="00383316" w:rsidP="001E00FB"/>
    <w:sectPr w:rsidR="00383316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D1E18"/>
    <w:multiLevelType w:val="multilevel"/>
    <w:tmpl w:val="8BAA8EA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" w15:restartNumberingAfterBreak="0">
    <w:nsid w:val="1EC80BC6"/>
    <w:multiLevelType w:val="multilevel"/>
    <w:tmpl w:val="D12AD43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u w:val="none"/>
      </w:rPr>
    </w:lvl>
  </w:abstractNum>
  <w:abstractNum w:abstractNumId="2" w15:restartNumberingAfterBreak="0">
    <w:nsid w:val="39040782"/>
    <w:multiLevelType w:val="multilevel"/>
    <w:tmpl w:val="63D694B2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u w:val="none"/>
      </w:rPr>
    </w:lvl>
  </w:abstractNum>
  <w:abstractNum w:abstractNumId="3" w15:restartNumberingAfterBreak="0">
    <w:nsid w:val="4A696210"/>
    <w:multiLevelType w:val="multilevel"/>
    <w:tmpl w:val="7318BBBE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u w:val="none"/>
      </w:rPr>
    </w:lvl>
  </w:abstractNum>
  <w:num w:numId="1" w16cid:durableId="653686164">
    <w:abstractNumId w:val="0"/>
  </w:num>
  <w:num w:numId="2" w16cid:durableId="2112817690">
    <w:abstractNumId w:val="2"/>
  </w:num>
  <w:num w:numId="3" w16cid:durableId="567300380">
    <w:abstractNumId w:val="3"/>
  </w:num>
  <w:num w:numId="4" w16cid:durableId="17795690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316"/>
    <w:rsid w:val="0003261D"/>
    <w:rsid w:val="000E244E"/>
    <w:rsid w:val="001E00FB"/>
    <w:rsid w:val="00383316"/>
    <w:rsid w:val="00460A1F"/>
    <w:rsid w:val="00543D1D"/>
    <w:rsid w:val="006A3C5C"/>
    <w:rsid w:val="009622F2"/>
    <w:rsid w:val="009E70A1"/>
    <w:rsid w:val="00B412EB"/>
    <w:rsid w:val="00CE69EB"/>
    <w:rsid w:val="00E40B3D"/>
    <w:rsid w:val="00EB61CC"/>
    <w:rsid w:val="00F6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9FD4A"/>
  <w15:docId w15:val="{3CAD46AB-F673-104F-BDE7-A015B76EE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PT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00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4</cp:revision>
  <dcterms:created xsi:type="dcterms:W3CDTF">2024-11-10T00:09:00Z</dcterms:created>
  <dcterms:modified xsi:type="dcterms:W3CDTF">2025-02-15T21:32:00Z</dcterms:modified>
</cp:coreProperties>
</file>